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17E" w:rsidRPr="00373AF0" w:rsidRDefault="00B7617E" w:rsidP="00B7617E">
      <w:pPr>
        <w:spacing w:line="360" w:lineRule="auto"/>
        <w:rPr>
          <w:rFonts w:ascii="Times New Roman" w:hAnsi="Times New Roman" w:cs="Times New Roman"/>
          <w:lang w:val="en-US"/>
        </w:rPr>
      </w:pPr>
      <w:r w:rsidRPr="00373AF0">
        <w:rPr>
          <w:rFonts w:ascii="Times New Roman" w:hAnsi="Times New Roman" w:cs="Times New Roman"/>
          <w:b/>
          <w:lang w:val="en-US"/>
        </w:rPr>
        <w:t>Supplementary tables.</w:t>
      </w:r>
    </w:p>
    <w:p w:rsidR="00B7617E" w:rsidRPr="00373AF0" w:rsidRDefault="00B7617E" w:rsidP="00B761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3AF0">
        <w:rPr>
          <w:rFonts w:ascii="Times New Roman" w:hAnsi="Times New Roman" w:cs="Times New Roman"/>
          <w:sz w:val="24"/>
          <w:szCs w:val="24"/>
          <w:lang w:val="en-US"/>
        </w:rPr>
        <w:t>Supplementary table 1. VIF scores for each of the predictor values us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39"/>
        <w:gridCol w:w="1539"/>
        <w:gridCol w:w="1540"/>
        <w:gridCol w:w="1540"/>
        <w:gridCol w:w="1542"/>
        <w:gridCol w:w="1542"/>
      </w:tblGrid>
      <w:tr w:rsidR="00B7617E" w:rsidRPr="00373AF0" w:rsidTr="00D1073D">
        <w:tc>
          <w:tcPr>
            <w:tcW w:w="833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logenetic distance</w:t>
            </w:r>
          </w:p>
        </w:tc>
        <w:tc>
          <w:tcPr>
            <w:tcW w:w="833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atry</w:t>
            </w:r>
          </w:p>
        </w:tc>
        <w:tc>
          <w:tcPr>
            <w:tcW w:w="833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VI overlap</w:t>
            </w:r>
          </w:p>
        </w:tc>
        <w:tc>
          <w:tcPr>
            <w:tcW w:w="834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graphic overlap</w:t>
            </w:r>
          </w:p>
        </w:tc>
        <w:tc>
          <w:tcPr>
            <w:tcW w:w="834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al distance</w:t>
            </w:r>
          </w:p>
        </w:tc>
      </w:tr>
      <w:tr w:rsidR="00B7617E" w:rsidRPr="00373AF0" w:rsidTr="00D1073D">
        <w:tc>
          <w:tcPr>
            <w:tcW w:w="833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F score</w:t>
            </w:r>
          </w:p>
        </w:tc>
        <w:tc>
          <w:tcPr>
            <w:tcW w:w="833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0</w:t>
            </w:r>
          </w:p>
        </w:tc>
        <w:tc>
          <w:tcPr>
            <w:tcW w:w="833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8</w:t>
            </w:r>
          </w:p>
        </w:tc>
        <w:tc>
          <w:tcPr>
            <w:tcW w:w="833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7</w:t>
            </w:r>
          </w:p>
        </w:tc>
        <w:tc>
          <w:tcPr>
            <w:tcW w:w="834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0</w:t>
            </w:r>
          </w:p>
        </w:tc>
        <w:tc>
          <w:tcPr>
            <w:tcW w:w="834" w:type="pct"/>
            <w:shd w:val="clear" w:color="auto" w:fill="auto"/>
          </w:tcPr>
          <w:p w:rsidR="00B7617E" w:rsidRPr="00373AF0" w:rsidRDefault="00B7617E" w:rsidP="00D10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6</w:t>
            </w:r>
          </w:p>
        </w:tc>
      </w:tr>
    </w:tbl>
    <w:p w:rsidR="00B7617E" w:rsidRPr="00373AF0" w:rsidRDefault="00B7617E" w:rsidP="00B761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617E" w:rsidRPr="00373AF0" w:rsidRDefault="00B7617E" w:rsidP="00B761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3AF0">
        <w:rPr>
          <w:rFonts w:ascii="Times New Roman" w:hAnsi="Times New Roman" w:cs="Times New Roman"/>
          <w:lang w:val="en-US"/>
        </w:rPr>
        <w:t xml:space="preserve">Supplementary table 2. Results of a PGLS (now with lambda optimized using ML) relating NDVI to chroma (S1U-R) S1U (300-400 nm), S1V (300-415 nm), S1B (400-510 nm), S1G (510-605 nm), S1Y (550-625 nm), S1R (605-700 nm) and hue (H1) for male colour.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24"/>
        <w:gridCol w:w="1564"/>
        <w:gridCol w:w="1564"/>
        <w:gridCol w:w="1564"/>
        <w:gridCol w:w="1564"/>
        <w:gridCol w:w="1562"/>
      </w:tblGrid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Estimate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td. Error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t-val.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p-val.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p-val. cor.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Crow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2579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4384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7501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038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038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5600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8362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4599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8429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038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1770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2345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2674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998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9977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4733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9176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6222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086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083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3247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106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5417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270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083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9554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6001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0631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8204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9977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335.22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495.487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6765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006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9977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-15.082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20.3570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-0.7409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460915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79977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Mantl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4986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8886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7263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6337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6337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904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194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8308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7784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6337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672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7549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3834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0239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6337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5647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255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734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669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93584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452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1000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167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4631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17967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4228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4703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0851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2119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42387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80.610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350.018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30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1844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6337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18.25303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17.7444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1.028664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30673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817967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Throat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4359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2683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3339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8600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6422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4870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7465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3001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9729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6422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843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8539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954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6844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7821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3369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3560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0039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202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202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S1Y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4348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4088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9566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5307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7821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6418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1914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2669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7074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7821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513.912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426.812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2040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3211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6422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39.4564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32.40955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1.217434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22701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464226</w:t>
            </w:r>
          </w:p>
        </w:tc>
      </w:tr>
      <w:tr w:rsidR="00B7617E" w:rsidRPr="00373AF0" w:rsidTr="00D1073D">
        <w:tc>
          <w:tcPr>
            <w:tcW w:w="1617" w:type="pct"/>
            <w:gridSpan w:val="2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Breast band 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3856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0797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7463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4083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5618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4667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5746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900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9214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5618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3672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5994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020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1066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5618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2954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1962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50046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3743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4972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5888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037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76156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196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4972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3675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6849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682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4458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5618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42.81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390.60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3656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1561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1561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-12.4545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31.8937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-0.3905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697204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715612</w:t>
            </w:r>
          </w:p>
        </w:tc>
      </w:tr>
      <w:tr w:rsidR="00B7617E" w:rsidRPr="00373AF0" w:rsidTr="00D1073D">
        <w:tc>
          <w:tcPr>
            <w:tcW w:w="1617" w:type="pct"/>
            <w:gridSpan w:val="2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Breast band 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1491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9355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5080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1281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0035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108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369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6257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3328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0035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3071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9977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0247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0857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17144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2740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2022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03262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048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17144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2101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7047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88305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6332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06621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7670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9564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5651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2239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2239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512.719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338.996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51246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3435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37427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-27.592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35.83644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-0.76997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44358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70035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Belly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4062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5712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5798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1809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8894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4838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8186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7165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993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8894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4043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4748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6338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0622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8894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5500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8345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4489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006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57931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7141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3744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9746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5175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8894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6186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2779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31340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9280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5706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689.598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254.225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2.71254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0817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6537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-19.42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42.95695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-0.45227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65230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652301</w:t>
            </w:r>
          </w:p>
        </w:tc>
      </w:tr>
    </w:tbl>
    <w:p w:rsidR="00B7617E" w:rsidRPr="00373AF0" w:rsidRDefault="00B7617E" w:rsidP="00B7617E">
      <w:pPr>
        <w:spacing w:line="360" w:lineRule="auto"/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:rsidR="00B7617E" w:rsidRPr="00373AF0" w:rsidRDefault="00B7617E" w:rsidP="00B7617E">
      <w:pPr>
        <w:spacing w:line="360" w:lineRule="auto"/>
        <w:rPr>
          <w:rFonts w:ascii="Times New Roman" w:hAnsi="Times New Roman" w:cs="Times New Roman"/>
          <w:lang w:val="en-US"/>
        </w:rPr>
      </w:pPr>
      <w:r w:rsidRPr="00373AF0">
        <w:rPr>
          <w:rFonts w:ascii="Times New Roman" w:hAnsi="Times New Roman" w:cs="Times New Roman"/>
          <w:lang w:val="en-US"/>
        </w:rPr>
        <w:t>Supplementary table 3. Results of a PGLS (now with lambda optimized using ML) relating NDVI to chroma (S1U-R) S1U (300-400 nm), S1V (300-415 nm), S1B (400-510 nm), S1G (510-605 nm), S1Y (550-625 nm), S1R (605-700 nm) and hue (H1) for female colour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26"/>
        <w:gridCol w:w="1563"/>
        <w:gridCol w:w="1562"/>
        <w:gridCol w:w="1562"/>
        <w:gridCol w:w="1567"/>
        <w:gridCol w:w="1562"/>
      </w:tblGrid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 xml:space="preserve"> 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Estimate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td. Error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t-val.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p-val.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p-val. cor.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Crown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817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966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7569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8359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541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952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2133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9634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678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541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4989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640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04194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6188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541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090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3146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6872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541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541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543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997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6042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4766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541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50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0035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12589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0017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541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42.4318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35.8511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183557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4059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4541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42.43187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35.8511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1.183557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24059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94541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Mantle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4022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2241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2475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1637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3274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4624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5390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30659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9562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3274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4416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7981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2.45605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0.01653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3225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676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9975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67835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9978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666379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9366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480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10444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7318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3709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5348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2582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623133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0905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3274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71.851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245.717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9242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7083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2388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4.897708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21.9251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223384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823888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82388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Throat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3076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9526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04197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0101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90811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3370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2936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02336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0965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90811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3738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0977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78214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590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7583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206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3174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15683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7583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7583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277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9679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55113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9540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90811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6224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9047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34667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9457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9276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236.79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408.401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57982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63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9276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52.55838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38.41768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1.368078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17566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790811</w:t>
            </w:r>
          </w:p>
        </w:tc>
      </w:tr>
      <w:tr w:rsidR="00B7617E" w:rsidRPr="00373AF0" w:rsidTr="00D1073D">
        <w:tc>
          <w:tcPr>
            <w:tcW w:w="1616" w:type="pct"/>
            <w:gridSpan w:val="2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Breast band 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12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5778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82317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1320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77639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362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726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86639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8923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77639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1137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5350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74116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6107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77639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0279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2041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53646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9621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77639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9146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135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124243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647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77639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9635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5097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59452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7763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77639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H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48.7239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84.4652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76852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658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77639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94.6148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32.795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2.884994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005199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0.04159</w:t>
            </w:r>
          </w:p>
        </w:tc>
      </w:tr>
      <w:tr w:rsidR="00B7617E" w:rsidRPr="00373AF0" w:rsidTr="00D1073D">
        <w:tc>
          <w:tcPr>
            <w:tcW w:w="1616" w:type="pct"/>
            <w:gridSpan w:val="2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Breast band 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3195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6072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22556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2447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9929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3447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7208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26706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0933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9929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4439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6289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72524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8602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86022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3614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0370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31279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9354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9929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3397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146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644524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0455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7880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3469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8461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24609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1239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71308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47.232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83.6083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760974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26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7880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84.61187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42.918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1.971475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05262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27880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Belly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U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815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3610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19233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37215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8714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V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2962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40979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1.22947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230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8714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B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02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935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-0.01241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9013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990136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G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1256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0666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761773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44879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12905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Y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04483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08852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180223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4196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8714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S1R_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8933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21470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881816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80938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507917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H1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31.2612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86.18094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1.523089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13230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n-GB"/>
              </w:rPr>
            </w:pPr>
            <w:r w:rsidRPr="00373AF0">
              <w:rPr>
                <w:rFonts w:ascii="Calibri" w:eastAsia="Times New Roman" w:hAnsi="Calibri" w:cs="Calibri"/>
                <w:lang w:val="en-US" w:eastAsia="en-GB"/>
              </w:rPr>
              <w:t>0.387143</w:t>
            </w:r>
          </w:p>
        </w:tc>
      </w:tr>
      <w:tr w:rsidR="00B7617E" w:rsidRPr="00373AF0" w:rsidTr="00D1073D">
        <w:tc>
          <w:tcPr>
            <w:tcW w:w="771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B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80.0838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50.8836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1.57386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12009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B7617E" w:rsidRPr="00373AF0" w:rsidRDefault="00B7617E" w:rsidP="00D107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73AF0">
              <w:rPr>
                <w:rFonts w:ascii="Times New Roman" w:eastAsia="Times New Roman" w:hAnsi="Times New Roman" w:cs="Times New Roman"/>
                <w:lang w:val="en-US" w:eastAsia="en-GB"/>
              </w:rPr>
              <w:t>0.387143</w:t>
            </w:r>
          </w:p>
        </w:tc>
      </w:tr>
    </w:tbl>
    <w:p w:rsidR="00B7617E" w:rsidRPr="00373AF0" w:rsidRDefault="00B7617E" w:rsidP="00B761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91788" w:rsidRDefault="00491788">
      <w:bookmarkStart w:id="0" w:name="_GoBack"/>
      <w:bookmarkEnd w:id="0"/>
    </w:p>
    <w:sectPr w:rsidR="00491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17E"/>
    <w:rsid w:val="00491788"/>
    <w:rsid w:val="009630F2"/>
    <w:rsid w:val="00B7617E"/>
    <w:rsid w:val="00BA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17E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17E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9</Words>
  <Characters>5026</Characters>
  <Application>Microsoft Office Word</Application>
  <DocSecurity>0</DocSecurity>
  <Lines>209</Lines>
  <Paragraphs>162</Paragraphs>
  <ScaleCrop>false</ScaleCrop>
  <Company/>
  <LinksUpToDate>false</LinksUpToDate>
  <CharactersWithSpaces>5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198</dc:creator>
  <cp:lastModifiedBy>E407198</cp:lastModifiedBy>
  <cp:revision>1</cp:revision>
  <dcterms:created xsi:type="dcterms:W3CDTF">2024-05-07T11:30:00Z</dcterms:created>
  <dcterms:modified xsi:type="dcterms:W3CDTF">2024-05-07T11:30:00Z</dcterms:modified>
</cp:coreProperties>
</file>